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rPr>
          <w:rFonts w:cs="Calibri"/>
          <w:b/>
          <w:sz w:val="23"/>
          <w:szCs w:val="23"/>
        </w:rPr>
      </w:pPr>
    </w:p>
    <w:tbl>
      <w:tblPr>
        <w:tblW w:w="3670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0"/>
        <w:gridCol w:w="1023"/>
        <w:gridCol w:w="1277"/>
      </w:tblGrid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E4CE1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</w:rPr>
            </w:pPr>
            <w:bookmarkStart w:id="0" w:name="_GoBack"/>
            <w:r w:rsidRPr="00DE4CE1">
              <w:rPr>
                <w:rFonts w:eastAsia="Times New Roman" w:cs="Calibri"/>
                <w:b/>
                <w:color w:val="000000"/>
              </w:rPr>
              <w:t>County FIPs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E4CE1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</w:rPr>
            </w:pPr>
            <w:r w:rsidRPr="00DE4CE1">
              <w:rPr>
                <w:rFonts w:eastAsia="Times New Roman" w:cs="Calibri"/>
                <w:b/>
                <w:color w:val="000000"/>
              </w:rPr>
              <w:t>Mg / ha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E4CE1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b/>
                <w:color w:val="000000"/>
              </w:rPr>
            </w:pPr>
            <w:r w:rsidRPr="00DE4CE1">
              <w:rPr>
                <w:rFonts w:eastAsia="Times New Roman" w:cs="Calibri"/>
                <w:b/>
                <w:color w:val="000000"/>
              </w:rPr>
              <w:t xml:space="preserve">Stand Age 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0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2.9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85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0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9.9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6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0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7.9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17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0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45.4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04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1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1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1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2.7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74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2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0.2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54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2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2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7.3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47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2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3.2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6.51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2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5.9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0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3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6.0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97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3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3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4.3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4.4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3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4.3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6.7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3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4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4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9.8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4.15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4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5.7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6.95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4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4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9.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94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5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5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6.4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08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5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9.1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4.19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5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1.8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7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6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6.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0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6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6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8.3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88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6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1.2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64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7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4.1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81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7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7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4.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8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7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7.1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06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lastRenderedPageBreak/>
              <w:t>2707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8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8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8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8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5.5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29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8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1.5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68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9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9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9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8.4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9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9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4.46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4.74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09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0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0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0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0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2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9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0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7.3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2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3.2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4.6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1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6.3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54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1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5.1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07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1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1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8.72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95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2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2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2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0.4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2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2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2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3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3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3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7.3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11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3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16.7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3.0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3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4.2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4.9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4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84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2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4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4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6.95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16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4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4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5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5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5.0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4.9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5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5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5.5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6.92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5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40.83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45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lastRenderedPageBreak/>
              <w:t>2716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6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6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9.7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8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6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50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4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7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28.21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5.63</w:t>
            </w:r>
          </w:p>
        </w:tc>
      </w:tr>
      <w:tr w:rsidR="00F91700" w:rsidRPr="00DA7AC3" w:rsidTr="00FA2D47">
        <w:trPr>
          <w:trHeight w:val="300"/>
        </w:trPr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2717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138.87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F91700" w:rsidRPr="00DA7AC3" w:rsidRDefault="00F91700" w:rsidP="001A3717">
            <w:pPr>
              <w:spacing w:after="0" w:line="240" w:lineRule="auto"/>
              <w:jc w:val="right"/>
              <w:rPr>
                <w:rFonts w:eastAsia="Times New Roman" w:cs="Calibri"/>
                <w:color w:val="000000"/>
              </w:rPr>
            </w:pPr>
            <w:r w:rsidRPr="00DA7AC3">
              <w:rPr>
                <w:rFonts w:eastAsia="Times New Roman" w:cs="Calibri"/>
                <w:color w:val="000000"/>
              </w:rPr>
              <w:t>77.50</w:t>
            </w:r>
          </w:p>
        </w:tc>
      </w:tr>
    </w:tbl>
    <w:bookmarkEnd w:id="0"/>
    <w:p w:rsidR="00F91700" w:rsidRDefault="00F91700" w:rsidP="00F91700">
      <w:pPr>
        <w:rPr>
          <w:rFonts w:cs="Calibri"/>
          <w:sz w:val="23"/>
          <w:szCs w:val="23"/>
        </w:rPr>
      </w:pPr>
      <w:r>
        <w:rPr>
          <w:rFonts w:cs="Calibri"/>
          <w:vanish/>
          <w:sz w:val="23"/>
          <w:szCs w:val="23"/>
        </w:rPr>
        <w:cr/>
        <w:t>on  t aerubvs should refernce these numbers.rom but these are the numbers I calcauated two weeks ago.ro-agriculture scenario"</w:t>
      </w:r>
      <w:r>
        <w:rPr>
          <w:rFonts w:cs="Calibri"/>
          <w:vanish/>
          <w:sz w:val="23"/>
          <w:szCs w:val="23"/>
        </w:rPr>
        <w:pgNum/>
      </w:r>
      <w:r>
        <w:rPr>
          <w:rFonts w:cs="Calibri"/>
          <w:vanish/>
          <w:sz w:val="23"/>
          <w:szCs w:val="23"/>
        </w:rPr>
        <w:pgNum/>
      </w:r>
    </w:p>
    <w:sectPr w:rsidR="00F91700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51F" w:rsidRDefault="0019651F" w:rsidP="00B07DBE">
      <w:pPr>
        <w:spacing w:after="0" w:line="240" w:lineRule="auto"/>
      </w:pPr>
      <w:r>
        <w:separator/>
      </w:r>
    </w:p>
  </w:endnote>
  <w:endnote w:type="continuationSeparator" w:id="0">
    <w:p w:rsidR="0019651F" w:rsidRDefault="0019651F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51F" w:rsidRDefault="0019651F" w:rsidP="00B07DBE">
      <w:pPr>
        <w:spacing w:after="0" w:line="240" w:lineRule="auto"/>
      </w:pPr>
      <w:r>
        <w:separator/>
      </w:r>
    </w:p>
  </w:footnote>
  <w:footnote w:type="continuationSeparator" w:id="0">
    <w:p w:rsidR="0019651F" w:rsidRDefault="0019651F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26BAB"/>
    <w:rsid w:val="0019651F"/>
    <w:rsid w:val="001A3717"/>
    <w:rsid w:val="001C5EB2"/>
    <w:rsid w:val="001D5198"/>
    <w:rsid w:val="001E6C88"/>
    <w:rsid w:val="00232AF9"/>
    <w:rsid w:val="002623E5"/>
    <w:rsid w:val="002C0E14"/>
    <w:rsid w:val="002F7DC4"/>
    <w:rsid w:val="00320139"/>
    <w:rsid w:val="003A794E"/>
    <w:rsid w:val="003F54FE"/>
    <w:rsid w:val="004C1C90"/>
    <w:rsid w:val="004E7CA5"/>
    <w:rsid w:val="00522876"/>
    <w:rsid w:val="0058340D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4254C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EA0676"/>
    <w:rsid w:val="00F13B37"/>
    <w:rsid w:val="00F205E3"/>
    <w:rsid w:val="00F27902"/>
    <w:rsid w:val="00F4207E"/>
    <w:rsid w:val="00F67959"/>
    <w:rsid w:val="00F91700"/>
    <w:rsid w:val="00FA2D47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3</cp:revision>
  <dcterms:created xsi:type="dcterms:W3CDTF">2013-05-12T21:55:00Z</dcterms:created>
  <dcterms:modified xsi:type="dcterms:W3CDTF">2013-05-20T04:22:00Z</dcterms:modified>
</cp:coreProperties>
</file>